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CE624" w14:textId="11AE10D4" w:rsidR="009F7CEB" w:rsidRPr="003B0B79" w:rsidRDefault="00A27D01" w:rsidP="009F7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DC7D9E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>Table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>of leukocyte populations in blood at 20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4167507D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5E1FA" w14:textId="1BFC24C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AE0B3" w14:textId="102C4D1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B2BA9" w14:textId="166020F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6DD2B" w14:textId="186F90D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F8E51" w14:textId="79A6E047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38F26" w14:textId="10040D03" w:rsidR="00C16C6F" w:rsidRPr="00C16C6F" w:rsidRDefault="00C16C6F" w:rsidP="00C16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3B0B79" w14:paraId="494A634F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7A147" w14:textId="09E1E66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300C6" w14:textId="03137E0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 ± 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19FEC" w14:textId="4365AA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 ± 4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0DB1A" w14:textId="4AA275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 ± 2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6164" w14:textId="29CF14D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 ± 1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1737" w14:textId="5C4B60A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 ± 4.5</w:t>
            </w:r>
          </w:p>
        </w:tc>
      </w:tr>
      <w:tr w:rsidR="003E4B09" w:rsidRPr="003B0B79" w14:paraId="3319EF38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AEBB" w14:textId="4F9D34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1E63" w14:textId="73B2327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±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AFBB" w14:textId="33CC3E4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 ± 2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64D7" w14:textId="200058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3FA8" w14:textId="44FA3A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± 5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BE8AC" w14:textId="42C9955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 ± 3.8</w:t>
            </w:r>
          </w:p>
        </w:tc>
      </w:tr>
      <w:tr w:rsidR="003E4B09" w:rsidRPr="003B0B79" w14:paraId="77E3FE2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FDEE" w14:textId="29894E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4AFC" w14:textId="154E1A0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6FE1" w14:textId="4BAD784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C569" w14:textId="0E75491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093D" w14:textId="43EFB5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± 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3690" w14:textId="4D91F3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9.7</w:t>
            </w:r>
          </w:p>
        </w:tc>
      </w:tr>
      <w:tr w:rsidR="003E4B09" w:rsidRPr="003B0B79" w14:paraId="473D73F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97E07" w14:textId="5BAFC26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8905" w14:textId="223E2D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3A51" w14:textId="791F06A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0EEE" w14:textId="3AD14B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C85FF" w14:textId="102780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50B1" w14:textId="30DB8C6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4</w:t>
            </w:r>
          </w:p>
        </w:tc>
      </w:tr>
      <w:tr w:rsidR="003E4B09" w:rsidRPr="003B0B79" w14:paraId="6347A98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8028" w14:textId="3597A6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458F" w14:textId="17048BF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86A4" w14:textId="1EFD562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63FFB" w14:textId="53C37B6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16A82" w14:textId="77D3088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CD66" w14:textId="62D2174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5</w:t>
            </w:r>
          </w:p>
        </w:tc>
      </w:tr>
      <w:tr w:rsidR="003E4B09" w:rsidRPr="003B0B79" w14:paraId="0FA5525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9A66" w14:textId="74B2AD6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2CA5" w14:textId="1C3F045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49DDE" w14:textId="750842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 ± 3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2504" w14:textId="5F575B8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DC59" w14:textId="10CA5E3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 ± 6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B30A0" w14:textId="30403B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7</w:t>
            </w:r>
          </w:p>
        </w:tc>
      </w:tr>
      <w:tr w:rsidR="003E4B09" w:rsidRPr="003B0B79" w14:paraId="78BF6AB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1392" w14:textId="27D9166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AFD0" w14:textId="4A44A19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1AE5B" w14:textId="3EA219C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AB332" w14:textId="611CDFF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72B5" w14:textId="7AB1993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± 1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792B" w14:textId="3511F2C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4.3</w:t>
            </w:r>
          </w:p>
        </w:tc>
      </w:tr>
      <w:tr w:rsidR="003E4B09" w:rsidRPr="003B0B79" w14:paraId="77CF46A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DF7AC" w14:textId="1D1D80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371CE" w14:textId="0C9742C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AA06" w14:textId="1281C0A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±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9F3F" w14:textId="2364963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D920" w14:textId="1A9E4B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1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F8507" w14:textId="4ABB46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0.4</w:t>
            </w:r>
          </w:p>
        </w:tc>
      </w:tr>
      <w:tr w:rsidR="003E4B09" w:rsidRPr="003B0B79" w14:paraId="593052DE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6E1E4" w14:textId="61CFCDC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4C4A9" w14:textId="0AD5D56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899E" w14:textId="753576A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166EA" w14:textId="3AA602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5E3DE" w14:textId="5C02B13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92B8" w14:textId="44D7EE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0.6</w:t>
            </w:r>
          </w:p>
        </w:tc>
      </w:tr>
      <w:tr w:rsidR="003E4B09" w:rsidRPr="003B0B79" w14:paraId="56C5099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7E711" w14:textId="229CD73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8378A" w14:textId="0EADC23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± 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8418" w14:textId="1A9A34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6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7A31" w14:textId="627E44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± 3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36BBC" w14:textId="5A29D09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 ± 4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90582" w14:textId="5F05D28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± 0.5</w:t>
            </w:r>
          </w:p>
        </w:tc>
      </w:tr>
      <w:tr w:rsidR="003E4B09" w:rsidRPr="003B0B79" w14:paraId="2516DD0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DCFD" w14:textId="74D76BA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CEC6" w14:textId="04151DE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34E1" w14:textId="1A3F37D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9895B" w14:textId="5FC56EF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75E4C" w14:textId="55BDBAB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95536" w14:textId="78B4E8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8</w:t>
            </w:r>
          </w:p>
        </w:tc>
      </w:tr>
    </w:tbl>
    <w:p w14:paraId="41BC4AC3" w14:textId="716FF539" w:rsidR="009F7CEB" w:rsidRPr="003B0B79" w:rsidRDefault="009F7CE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blood of negative </w:t>
      </w:r>
      <w:r w:rsidR="00590F23"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p w14:paraId="2044482D" w14:textId="10EA0B29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</w:p>
    <w:sectPr w:rsidR="00DA5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97C1E"/>
    <w:rsid w:val="003B0B79"/>
    <w:rsid w:val="003E1DBC"/>
    <w:rsid w:val="003E4B09"/>
    <w:rsid w:val="004B2321"/>
    <w:rsid w:val="00590F23"/>
    <w:rsid w:val="00591FF4"/>
    <w:rsid w:val="005A26B3"/>
    <w:rsid w:val="005F06D9"/>
    <w:rsid w:val="006A3786"/>
    <w:rsid w:val="007D59FD"/>
    <w:rsid w:val="00814230"/>
    <w:rsid w:val="0087173D"/>
    <w:rsid w:val="008E75B6"/>
    <w:rsid w:val="00937D4E"/>
    <w:rsid w:val="00983806"/>
    <w:rsid w:val="009E0A26"/>
    <w:rsid w:val="009F7CEB"/>
    <w:rsid w:val="00A254B8"/>
    <w:rsid w:val="00A27D01"/>
    <w:rsid w:val="00A92B07"/>
    <w:rsid w:val="00A952F4"/>
    <w:rsid w:val="00AC36E8"/>
    <w:rsid w:val="00AD28E8"/>
    <w:rsid w:val="00B339FF"/>
    <w:rsid w:val="00B72DB4"/>
    <w:rsid w:val="00BB48AD"/>
    <w:rsid w:val="00BF29C5"/>
    <w:rsid w:val="00C16C6F"/>
    <w:rsid w:val="00C24808"/>
    <w:rsid w:val="00D76EF6"/>
    <w:rsid w:val="00DA10AA"/>
    <w:rsid w:val="00DA5075"/>
    <w:rsid w:val="00DC7D9E"/>
    <w:rsid w:val="00E50762"/>
    <w:rsid w:val="00EC5DF9"/>
    <w:rsid w:val="00F06412"/>
    <w:rsid w:val="00F51A07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998</Characters>
  <Application>Microsoft Office Word</Application>
  <DocSecurity>0</DocSecurity>
  <Lines>9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8</cp:revision>
  <dcterms:created xsi:type="dcterms:W3CDTF">2026-02-10T15:06:00Z</dcterms:created>
  <dcterms:modified xsi:type="dcterms:W3CDTF">2026-02-16T18:33:00Z</dcterms:modified>
</cp:coreProperties>
</file>